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LO3_F</w:t>
      </w:r>
    </w:p>
    <w:p>
      <w:pPr>
        <w:pStyle w:val="Style15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AAAACACCAACATGGGCAGTTGCtGTGGTCTGTTTTGTGTTGCTTGTAATATCAATTTCCATTGAGCATGTCCTAAACTTCATAGGaAAGGTAAGAATAAAATGCTTGATCAATTGGTTTTTGATAATTATAATCTTCCAAGTTAATTGTTCATTGGAAAAGACATTGCAATGGAAAAAATTTCAGTGGTTTAAAAGTAGACAAAAGCGTGCTCTCTATGAAGCTCTTGAGAAGCTCAAATCAGGTATCGCATCTTGTGGGAACATTTAATTTTTTATTTTTTCCAAATACGAACTAGTTATGTCTGTTCTTCAAAGTCCTAACCGTTAATTTGTTTGTTCTATGTGAATTGTTTGAAGAGCTTATGCTGTTGGGATTCCTGTCCTTGCTCCTAACAGTTCTACAAGAACCAATCGCTGGTATATGTATACCGAAGAGTGTTGGAGCCACTTGGAATCCTTGCAATCATGGCACTTCAGATAGTAAGGCTAGAAAACTTCATGAATACTCAGATTCTGTCTTCAGTTTCCGGCGCAAATTAGCCAAAAAAGGAACTGATAAGTGCAAGGAGAAAGTAAGGGGAAGACGGTTCTTTTGTTATGCTGTTTCCATCATTGATACCCTACTCTGGCTATTTTCCTGTGTTCATGAATCTTAATCATGGGAATGTGAAGAAGTGTGTTCTATATTTGATGTAAGAATATGTGAATTGAAATTGAATAACAATCTAAATTGACTCTTTATTTCTGTAGGGTAAAGTTGCCTTTGTATCTTCATATGGGATTCACCAGCTCCATGTGTTTATCTTTGTGATAGCAGTTTTTCATGTGCTCTATTGCATCACAACCTTGGCTTTGGGAAGACACAAGTAAAGTGGCAAATGCGATTTTGAAATCTCTCTCTCTCTCTCTCTCTCTCTCTCTCTCTCTCTCTCTCT</w:t>
      </w:r>
    </w:p>
    <w:p>
      <w:pPr>
        <w:pStyle w:val="Style1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LO3_R</w:t>
      </w:r>
    </w:p>
    <w:p>
      <w:pPr>
        <w:pStyle w:val="Style1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ACACCAACATGGGCAGTTGCtGTGGTCTGTTTTGTGTTGCTTGTAATATCAATTTCCATTGAGCATGTCCTAAACTTCATAGGaAAGGTAAGAATAAAATGCTTGATCAATTGGTTTTTGATAATTATAATCTTCCAAGTTAATTGTTCATTGGAAAAGACATTGCAATGGAAAAAATTTCAGTGGTTTAAAAGTAGACAAAAGCGTGCTCTCTATGAAGCTCTTGAGAAGCTCAAATCAGGTATCGCATCTTGTGGGAACATTTAATTTTTTATTTTTTCCAAATACGAACTAGTTATGTCTGTTCTTCAAAGTCCTAACCGTTAATTTGTTTGTTCTATGTGAATTGTTTGAAGAGCTTATGCTGTTGGGATTCCTGTCCTTGCTCCTAACAGTTCTACAAGAACCAATCGCTGGTATATGTATACCGAAGAGTGTTGGAGCCACTTGGAATCCTTGCAATCATGGCACTTCAGATAGTAAGGCTAGAAAACTTCATGAATACTCAGATTCTGTCTTCAGTTTCCGGCGCAAATTAGCCAAAAAAGGAACTGATAAGTGCAAGGAGAAAGTAAGGGGAAGACGGTTCTTTTGTTATGCTGTTTCCATCATTGATACCCTACTCTGGCTATTTTCCTGTGTTCATGAATCTTAATCATGGGAATGTGAAGAAGTGTGTTCTATATTTGATGTAAGAATATGTGAATTGAAATTGAATAACAATCTAAATTGACTCTTTATTTCTGTAGGGTAAAGTTGCCTTTGTATCTTCATATGGGATTCACCAGCTCCATGTGTTTATCTTTGTGATAGCAGTTTTTCATGTGCTCTATTGCATCACAACCTTGGCTTTGGGAAGACACAAGTAAAGTGGCAAATGCGATTTTGAAATCTCTCTCTCTCTCTCTCTCTCTCTCTCTCTCTCTCTCTCTCT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&gt;MLO2</w:t>
      </w:r>
    </w:p>
    <w:p>
      <w:pPr>
        <w:pStyle w:val="Style15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TGGTCGGCTAGCATTTTTCTCAAATGAGAAATCCCTTGTGTGAATTTGGATTTCGTGTTGAATTCGATTACTATGACCAGGTAGAGGATTGTTCACCGAGTTAGGTTGATAGTGAGCACTAATCTCTTCCTCCTGACCCTGGTTAGACCACGGTACATCATCATTGTCGTGGCGAGATGGGGACTCGTTTGGACCTTCACTTTCAAAGTACGACATCCTTGGCAATGTATGCATACTTTCCACGTCCTGTTCGGATTGATAATGCCGCAGAAGATGAACAGGGGACATGCCATGTAATGGAGTGCCGGGTGCACTGGTTGGAACTGAATGCTTGCTCTGTTTTACATGCTTCTTTGCTGCATGGTGCCACTTTCTTATAGCATTTGCCACTCTATCATTAAAAATTGTAGGCTTCATAGTTGAACCCATCTGCATATAAAGTGTGAATTTCTTTAGTTCACATTTCTTACTGTGCAAGAAACAAAGTATTGAGTAAAAATCAGTCTGACCTGTGTTACCAAGGCATAAAGAGGAAGAGTTACATAGCTGCATAGTATTTGTATGATGGCCCTGCTCAAATCACATAAATAAATTGACTCAGTAAATAAAGTCCTTCATAATCAATAATGTCTTTGTAATTAAGCTATAAAGTTAGAAAAATAACTAACCCCATTGTTATTCTTAAGACTACATCTTCCAACTTGTCATGGAAGCAAGACTTCAACCCAAATTCATACTGTAAAAGAAGAGAAGAGAAATGATCAACTTTGAGATTTTTGCAAGATGAAAGGTAAAACCATCTTGGCTAATGAGAGTGACAATTTGATGTGAGTTTACCCAAGTCCACGCAAAGAAAGCAAGTTGAAAAGCATT</w:t>
      </w:r>
    </w:p>
    <w:p>
      <w:pPr>
        <w:pStyle w:val="Style1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GTGAGGA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</w:r>
    </w:p>
    <w:p>
      <w:pPr>
        <w:pStyle w:val="Normal"/>
        <w:jc w:val="both"/>
        <w:rPr/>
      </w:pPr>
      <w:r>
        <w:rPr>
          <w:lang w:val="pt-BR"/>
        </w:rPr>
        <w:t>&gt;AAA2_F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GTTCCCTTTGTMTTGCAGATGCAACAACATTAACTCAGGAAAGTTTTGCTCCTCTTTTATTATTTTTCTGTAATTGAATGTCATTTATGCAGAGTATTATTCAGCCTGTATACTCTGTTGCACACAATGCTGGCCTTCATGATCCRAAGGAAATAATTAACATTACACGCCTATTTTTCTCAAATGGTTTTTGTCTCAAATTCTGCTGCTATGCATATGACAATGAAAACAGAGTTAGTAGCGATTCCATATGCATTTTTTCTGTCATTCTGATATGGCCATGAAATCATTTCGTCACATGCAGGCAGGATATGTGGGGGAAGATGTGGAATCGATTTTATACAAACTTCTTTCGGTATGTATTCACTAGCATATTCTATTCACGTCTAGCTAAATTTTTTATATGTGTTCAGTCTATTATGGAAGCATTTTTTGTACCTTCGATTTATTCTTGTAACTGCGTCCTTCTATGCTATTTACCTTTTATTAAAATCTGTGAGAAAAGTAAAGCTGTTTGAATTGTCTATGCCATAATTCTCATATGATAATTGTTTGCATCAAAGCTCCTTTGTCCTCTGTTACCGTTTTGATTTAAAATGACTTACTGTTTTATCATCAAGAAAATACTTTGGAGTCTACACTTCTATACTTATTATGGACTCAGATCATGTATCTTTATCTGTATTCTATGCCAGGTTGCTGATTACAATGTGGCAGCTGCACAACAAGGAATTGTTTATATTGATGAAGTTGACAAGATTACCAAAAAGGTTCATTTACACCCTCTCTCTCTCTCTCTCTCTCTATCTCTATCTCTATCCCCCACCTCTCTCTCTCTCTCTCTCTCTCTCTATCCAGTTTMCCACTCCTTTATATCTGCCTACATTAGCTCCTAT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&gt;AAA2_R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CGGCCTCTTCATCAAKTACAACTGCATCTATTATGTCAKCACCAGTTCTAACATCAGGAATCTGSRAAAGAATGAAGAATCCATTAGCTATTATKTCCTGTTTGGAACCAAATAAATAATTTRCTTGGTTCATCTGTRRTCTGCTTCGGGCASAACCACARAWCCTCACTTGGTTTGTAAATGAGTTCATAKGTTGGGRACAGAAAATTATATTATGCAATTTGATGCACAWCATTTCCTAAATTACTCATTATACCATTCTTCARGAATGGTGTCGATCCTACATAGGACCACCTCTTCAAGTAAATGTTCATTCACATATCCTCRGGAAGAATTTTGAAATGAACTCTAATATGACATTGKMAATCCTTKACAATTGAGGAAATTATTAGGTTCCAATCACTCCCTAACTGARAAATCACATTGGTTCCAATCACATTGCTTTACTGATACTTGTGGATACAACCAACAAGCCACTGAGTTAAAAAACTTGGTTCAAGTACTTGGCTTCTGAAACCARGCACCCAATTAATATGTMGGCTTCTTCTAAATGCTGATTTGCACAAAGTGAGCAAGACTCTAATCCTTAAGATGGGGCAAATCGCAAATTAGTACTTCRAGA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TTTCCCCTTCCCCAGATWTCRAGATAATTGTGCTGAGAGAAAAATTAGTCCCAGCATTMAGGTATTCACCCCAATCCMTTCCAAGTTATTAACATGTTCAGATTGCAACAGAAAAGATAAGTGGCCTTACCTCATACATAGCATCCATTAATATAGTTTCTAAAAGTGCTCGTAATCCACGAGCCCCAGTGTTCTTTGATATTGCTTTCTTAGCMAMTTAGCCTCAAGGCACTTTCTGTGAAATGCAGTTGGACCTGAGARAAGTAAATCATAAAATATAGGTACAACAGAAGCATGCTTGCAAAGGAAGTGAGGAAACAAARATTGCATTCAACATGCAMACAGCAACGTATTCTTCACGAAAAWAGCAGCCAAACAAGAATGCTACGTCATCATTCGGAACATCTTCTGATTGCTCCCCAATGCATTTTTGGACTCGTAGACTACGAACATCTTGCAGTAGAAAAACAAAATGGGAATGKTAMCTTAAAAAWGAT</w:t>
      </w:r>
    </w:p>
    <w:p>
      <w:pPr>
        <w:pStyle w:val="Normal"/>
        <w:jc w:val="both"/>
        <w:rPr/>
      </w:pPr>
      <w:r>
        <w:rPr>
          <w:lang w:val="pt-BR"/>
        </w:rPr>
        <w:t>&gt;MDAR_F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AACTTGGGCTTTGGTGAGGTTGGATTGTTGTCTCCAAAGAGCACGGTCTCACCAACATTATCGCCATAGAATTGCCATGACAGATCAAAGGAGCGAGAATAGAAGAATGGAAGGTAATCATAGACCTCAACTGTCTTTCCCTCCTCGCTTGCCTTGATGGCCTGCAAAATCAAGACACTATATGATTCCTGGATCTTTGGGAAGAATTTTAGAAAATCGGGTTCCAACTCATTTGCCAGAATAATGGAAATGAATTCACAGTGGACATAAATAAAGATCTAAGGGGAGCTGCATACCTTACGG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CTGCTCTGCAGATTTGCGTGCACGGTCAACATGCTCGACTCTTCTGTCCTCATTGTACAACTTCAAAGGGAAAGTGGCGACATCACCCACAGCATATACATCAGGAACACTTGTTTTAAAGAATGTATCCGTCTGCAATCAATAGCATATATCAAAATGGATTCCATGAATATTTAATTACATAATTAGGATTGACTAGTCCAATGTTAGAGATAAAAAGAAATACACTAAATATTGTAATGAAAATTGCTGTTACTTCAGAAAATCTGTACAGCCCACAATCAACAGCATATATCAAAATGGATTCCATGAATATTTAATTACAGAATTAGGATTGACTAGTCCAATGTTAGAGATAAAAAGAAATACACTAAATATTGTAATGAAAATTGCTGTTACTTCAGAAAATCTGTACAGCCCATAAAGACATCAAGTAAATTGTTTTGGTGTCCAACTTCCTTAATAACTCAAATGCAGTGTCCTTTCTAAGTAGCTTTCTTATTATGCGGTAAGATTGAATGCTCAATTGTATTGAAATGAATGATMAATCATTATTTAAG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TAAACACTGTTATTAAAAACTTTAAGCATTAAAATAATTTACTTAAGTACGCAAAGGAGAGAATCAAGAAATATARAGTGACGATACTATCCACCTTCTCCTYTTCACTGTCCTGAACAGATGTAGGGCCTCCCGAMCACACACATGTCAGCTTAGCCAGTGTCATCCATTGAATGCACTTCTTGAACTCTGCATTW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&gt;MDAR_R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GAGGCGGTATGGTTAATTTCACTTTGTTTATATCTAGTTGATTGTGGATTTCGAGATATTTATGCCATTAGTTGTTAAGTTTTTGACGAGTACATCAGAAATGGTTGAAGATATAACTGCCTACTTTTTACATAATTGAAGATATAACTTTCATCATTCATGTGGATGCCGTGCTTACTGATTATAGACTATAGTCACTGTACTTTTTATTATAGCGACTGTTTCAAATCTTTTTCTTTATAATGGCTGTTGGTATTTGGTTTTGTTTAATTATGAATTGTTAACTTCTCCTGTCTTTTTCTTGCAGGTTGCTCCCTATGAACGTCCTGCACTCAGCAAGGCTTATCTCTACCCTGAGTGTAAGTTGTGTTCTTTTCAGTTCCAACTTTCCTCAAAGCTACAGGAATTATTATGACACGTGGTTCTTACTTACACCTGGCACATCAGTGTAGATCAGTCTCCTTTTTGTATGTTTATCGCATTCAATGACATTGTAACTTAAAGTTATAATTGGTTTTTGCAGCTCCTGCTAGACTTCCAGGGTTTCATACGTGTGTTGGAAGTGGAGGGGAGAGATTGCTTCCTGATTGGTACAAAGAGAAAGGTTTGTTTCTCCTCTACATCACAGTTTATACCAAACTTAGTTACATAATTCCGGAGAGCTGTCCTAAGCAATTTTTGGAGATGGTTAAACAGACCACCATTGCTCATTCTTGTGCAAGAGTGCCAGACTCTATTTTTACTATGTTATTGAATGTTTCAATTTGATCTTTACTATGAACTATTCTGATGGAAACATTTTTTATAATTACAGGAATAGAGTTGATTCTGAGCACTGAAATCGTCAAAGTTGATCTTGCTGGGAAGACTCTTGTTAGTGGAACTGGGAATCCTTCAAGTTTCAGATTCTTATCATTGCAACTGGTTCAACTGTAAGCAACTCTACAAAATAATGGGAAGACTCTTTTATATTTAGCCATCTTTGCATAATGATAAGTGCATTTTTCTATTTATGTAGGTGTAAGATGTCGGATTTGGTGGTGAAGGAGCTGATGCTAAAACATTTCTACTGAAGAAATTGATGATGCTGATAGCTCAATGATGCAATTAAAGTCCAAAGATATTTG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&gt;MGM_F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GAACAAAGGGATCTGCCATGCTTCTGGAAGCATTGTCGCTCTGATGGTAGCTGCAACAGGCATACCTACTGAACCAACCTCAGGATTGAACCCATATTTGTAAAAATCATCCTTAAAGAAGTCTTCAGGATTTTGGATTTCATAAGGGCCGTCAGTGTAGCCCCCCTTTCCATTTGCAAATCCATCCCACATTGATCCTTGTATGTAAATGCGTGTACCATCCAGATATTGGCTTGGATCCTTTGA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CTGACTTCAAATTTTCAACATACTCACCACTACCATTTATGGAATTTTCAAAATGTGGATGGAGCCTGAGGTCCTGTTTCAAAGCTTTGTTGATGTCATCGGGTGGGATTTGTTCATTTCCTCCCACCCAAAGAGCGAGACCTGGATGGTTCCTTAGAAGCTTGACAGTATCTCTTGCACATAGCAAGAAAAGATCATGGTCCAGTGGACCGTTTGGATTTGATACCGGGACACCTCGTCCATCTACATCTCCAGTAATCCAAAATTCTTGCCAGACCTAAAAAATTTAAATCAGAAGCAGTATGCATCAGATTCACCCAACTAATTCCATGGCCCATAGATCTCTAAACCTGTGCATTTAATTTTGACAACCAAAAACCTAACAGAGTAACAAGTCTTCTTAGACTCCTTCCCAAGAGATGCGCACTGAAAGAAAGAGCAAAGATAGAGGGAGAGAGAAGGATAGCTTACCAACAGGCCATAAATATCACAGTAATAATAAAATTCTGGCCTCTCAGCCAGTCCACCACCCCAACATCGGATCATGTTWAAATTCAT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CTGCATGAAACTTGATGTCTGTTTTGTAACGCTTTTCTGAAAGCCGTAGGAGGCCATCTGGCAATATCCAATTACCACCACGAATGAAAATAGGCTGACCATTGACCTTGACACCCTGAAGAGTAGAACGTACAGGTCACACAAAACATAATATCCWACMCATATWTAGTCCTAGTGTATACCTTCCACGGTGGCATCATCAATGTGCTCTCGATTTGCGATCCAATAATTGCTCACA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CAGACYCTCATATCCTTATCACAGTATAACAACATGATCAGGCTTGCTTTCCATACCAATTTTGGAC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&gt;MGM_R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CGGCATGGAAAATGAGTCAATCATAGATATTGCTGATTCAGGCAGGCWGTGGTWCACATTTTGGTACTTTACAACCTTTCAGTGTAAGCTGGTAAGTGATGCATATAAATGAAAAGAATGCACTTTGAGGTTGTGTTGAGGTTATTTCTCAATAGTTTGAATGATTACTGTCCATGTTAATCTTTACTTTCCTTGGCATTGTGGTTAGGAATAATGTTGTCTATMCACTTGGCTCTTTTACAGTCAGGTACTCAGCACCTGGATCTGAATTTCCGTGGAATCAATTACTATGCARAGGTATATTTGAATGGGCACAAAAAGGACATCCCAAGAGGGATGTTTCAAAGGCATTCTCTAGATGTCACTGATATAGTACGTGACGGTGAAAATTTGCTTGCTGTTGTCGTTTACCCCCCAGATCATCCTGGGAGTATTCCTCCTCAGGGTGGGCAAGGTGGTGATCATGAGGTACATATCTACAATCCAATAAAGCTCATTGATTATATACATTCCACTGCATTCTCGGTTACAGTTTTTACTCACCAATTTCTAGTTTTCAGAACTACCATAAAGTGCTGGATCTCGCATGATTACTTTAAACAAATTAATTTTTTATGCAACTTGC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ATGTGCAAACTAAGGTCATTAATTATTTGAATTTTAATTTCAGATTGGGAAAGATSTSACCACACAATACGTGCAGGGTTGGGATTGGATGTGTCCTATAAGGTGATTATGTTTTACTAGTGAGAATGCACCCTGTTTCGTTTTGTATTTTCTGGTCATATGGTGCTKTTCATCTTCCTTCAGTAAGGAATTCCAGAAAACTTGTCGGCGGATTTATTTTTATGTCAGCTAAAATGAGACCAAAGACTATTGATTGATGTCCGGGAGGAACTGCAATGTAATTGAGTTGTGATGCTGATAGATACAGCAATTTCCMGTGTTWTCTTGTGTGTATGTCTAGATTTTTTTCTTCYTCTKTGCTTGTACAGTGCAATCTTMGAACTTGWTTWWTTGAGATAGCAGCCMAAAAATCTCATTCCATTGAATTGTATCGTACAGATGGAACACCCGSCTATATGG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&gt;PAL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ACCTCCCACAGACGAMCCAAACAAGGCGCTGCTCTTCAGAAAGAGCTTATTAGGTAAGTTACGTTGAAAATGTTTGCTTCGTCACTTTAACATGTTACGTTCTCAAAAAATTAATTTAGTCTGTAAAACTTACTATATCCTAACAACATCACTTATTAATTTTTTGATGGTATAATACATGAGTTACTGTTTGACAAAATAATTTATCTTCTATGGACTAATTAAGGGTCACTTTAGTATATTTAAAAATTAATTCTTCCATTGATATGTAAGCAAGATAGACAATTTACTCATTAATGTACATGGACCTGATTAAAACTGAGTCGATCAAGTCTCAACCTAGTTTCTTGTGGACCTGGGGAGGAAAGTTTCGCATAGGGAAAGCTTTATACCCCGGGATTTTTTGTCACTAGCTGAAATAGACAGTTCCTTGTCACCTAATATCTGTCTCGAAACCAACTTGGATTGCATAGGGCGGCAAACTTAGTACACGCACGTCATGAGTAGTAGTACTTGGAGGTTCAAGGAATTTACCAGTACAATCAATTGGGATTT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CAACACCTAGTTAAATGGAATTTGATCAGATCTGGGTTTCTAGTTAATTAAACTGGTCCTTTTGGATTTGAATCCATTAATTTCTATCAATTTTATGTGGAATCATACGCATTAATGCATTTGGTTTTTAATATATTCTTTTCTGGATCCTCCGAATTATGAACTGAGCTTTTTCGCTTCTTGGTCTAGATTCTTGAATGCTGGAGTATTTGGCAACGGAACAGAGTCTCACACCCTGC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CACTCTGCAACAAGAGCAGCCATGCTCGTTAGAATCAACACTCTCCTGCAAGGCTACTCAGGCATAAGATTCGAAATCTTAGAAGCCATCACCAAGTTTCTCAACCACAATATTACTCCCTGCTTGCCTCTCCGSCGGCACGATCACCCGCCTCCGGAGACCTTGTGCCSCTGTCCT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&gt;P5CS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CTTCGGATCGCTAATGAAGCTATCTATTCAAATCATGCCAAAGAAAAGAAAAACAAAACT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TATTTAGAAAGAATAGCAAATGCAACTGTTTGGAAAAACATACAATACATTAGAAACA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TGATATTAGCTTCTTTACAATTTTCCATGTAAATAACAGCATAAATTATCTTTTACTGT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CCAAAGTAAAGACTTGAATAAGATGTTACTTCCCAGTCCTTAGATTCCATGTACTGAGAT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GGATTTCAGCCATTTTTGCATCTCAGTCATCAATATTTGAACTAACAACATGCAGTTTG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ATTCAGAAATTGTTACTTACCTGTACTAGTGCATCAGGACGGGATTCAAATACAATCAG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GAGAACACCCAATGGACTTGATGTTTTCTCTAAGACAAGACCATCTGCAAGCTGGAAAT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GAGTAGTCAACAGAATCATTAGCAATTCATTAACAGAAGAAAACCAAGTTATGGTGCT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AGTTGGCAAAACATAATTGGTTACAACCAGATTACAGGCTATTTAACACAGATTCCAC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GTCAATGACCATCATTATCTGTGTGTTAGTTGTTCTGTCAGATTACCATAAGCCGTAAT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GATGATCCTTATACCCCTCCTTACCTCAGTCTTTTTCAAAACATGACCAATAGGATCTT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CCATGTTTGCAAGCACGCGAACAGAATTTGCAAGACTTGTAATCTGTCAAGTATAAAAA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GCAGATTCACGAACATAAGTAGGAGTATGGTCGAGCAAGAACATTATACGCAGCATCAA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CAGAAACATATTTTGGTGTGAAGTAACTTGGCGAAGTTGGTTTGCTTTACCTTGCCAGA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TTAGAGCCAGGCGAGATATCAAGGATTTTTCATATCCCGCTTGTTGTGCAGCAGAAACA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CAGCTTCATTTTCAACAATGATCTTATTAGCATTTGCTTCAATGGCATCGGCTATATCC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AGAAGAATTTTTTTTCCCTTTGCTCTGAAGTCATGGGCCTTGTACAGAAGTATTAAACAG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AGTATGCTGCTGAACTAGCCGATTTATTGCTAATAAGTTATGTGGACAAGGAGTGCTGG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  <w:t>TACTGCGAAAGAAAACCTATGAATCAACAAACATATCTCAATTTTTGGGGAT</w:t>
      </w:r>
    </w:p>
    <w:sectPr>
      <w:type w:val="nextPage"/>
      <w:pgSz w:w="11906" w:h="16838"/>
      <w:pgMar w:left="900" w:right="74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PlainTextChar">
    <w:name w:val="Plain Text Char"/>
    <w:basedOn w:val="Style14"/>
    <w:qFormat/>
    <w:rPr>
      <w:rFonts w:ascii="Consolas" w:hAnsi="Consolas" w:cs="Consolas"/>
      <w:sz w:val="21"/>
      <w:szCs w:val="21"/>
      <w:lang w:val="nl-B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"/>
    <w:basedOn w:val="Normal"/>
    <w:qFormat/>
    <w:pPr/>
    <w:rPr>
      <w:rFonts w:ascii="Consolas" w:hAnsi="Consolas" w:cs="Consolas"/>
      <w:sz w:val="21"/>
      <w:szCs w:val="21"/>
      <w:lang w:val="nl-B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1:51:00Z</dcterms:created>
  <dc:creator>Alliance</dc:creator>
  <dc:description/>
  <cp:keywords/>
  <dc:language>en-US</dc:language>
  <cp:lastModifiedBy>Alliance</cp:lastModifiedBy>
  <dcterms:modified xsi:type="dcterms:W3CDTF">2015-06-15T05:09:00Z</dcterms:modified>
  <cp:revision>2</cp:revision>
  <dc:subject/>
  <dc:title>&gt;MLO3</dc:title>
</cp:coreProperties>
</file>